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cs="Times New Roman"/>
          <w:color w:val="4F81BD"/>
          <w:highlight w:val="magenta"/>
        </w:rPr>
      </w:pPr>
      <w:r>
        <w:rPr>
          <w:rFonts w:cs="Times New Roman"/>
          <w:b/>
          <w:bCs/>
        </w:rPr>
        <w:t>Supplementary Table S3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Subgroup analyses of the association between psychological resilience and demoralization syndrome</w:t>
      </w:r>
    </w:p>
    <w:tbl>
      <w:tblPr>
        <w:tblStyle w:val="3"/>
        <w:tblW w:w="97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547"/>
        <w:gridCol w:w="1658"/>
        <w:gridCol w:w="830"/>
        <w:gridCol w:w="1814"/>
        <w:gridCol w:w="751"/>
        <w:gridCol w:w="10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eastAsia="等线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等线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rude.Coefficient 95CI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rude.P value</w:t>
            </w:r>
          </w:p>
        </w:tc>
        <w:tc>
          <w:tcPr>
            <w:tcW w:w="18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dj.Coefficient 95CI</w:t>
            </w:r>
          </w:p>
        </w:tc>
        <w:tc>
          <w:tcPr>
            <w:tcW w:w="7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dj.P value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 for interaction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313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4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al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4 (-0.96~-0.7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2 (-0.94~-0.6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3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emal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9 (-1.14~-0.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 (-1.18~-0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8-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5 (-0.82~-0.4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4 (-0.86~-0.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45-5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3 (-0.99~-0.6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1 (-0.99~-0.6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0-7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5 (-1.1~-0.8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5 (-1.11~-0.7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ascii="宋体" w:hAnsi="宋体" w:cs="Times New Roman"/>
                <w:sz w:val="18"/>
                <w:szCs w:val="18"/>
              </w:rPr>
              <w:t>≥</w:t>
            </w:r>
            <w:r>
              <w:rPr>
                <w:rFonts w:hint="eastAsia" w:cs="Times New Roman"/>
                <w:sz w:val="18"/>
                <w:szCs w:val="18"/>
              </w:rPr>
              <w:t>7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.5 (-1.85~-1.1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.38 (-2.01~-0.7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Cohabitation statu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Living alon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2 (-1.31~-0.5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08 (NaN~NaN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a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9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04" w:leftChars="85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Living with othe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24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8 (-0.98~-0.7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8 (-0.98~-0.7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ur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9 (-1.02~-0.7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9 (-1.03~-0.7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7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it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3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1 (-1.05~-0.7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3 (-0.99~-0.6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Time since diagnosi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5 yea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1 (-1.19~-0.6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3 (-1.21~-0.4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6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5~1 yea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2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.07 (-1.5~-0.6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8 (-1.49~-0.2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~5 yea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8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9 (-0.95~-0.6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6 (-0.94~-0.5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~10 yea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4 (-1.17~-0.7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.04 (-1.27~-0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1~20 yea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1 (-1.16~-0.6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.05 (-1.36~-0.7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gt;20 year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6 (-1.19~-0.7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5 (-0.92~-0.3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Monthly household income per capit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ascii="宋体" w:hAnsi="宋体"/>
                <w:sz w:val="18"/>
                <w:szCs w:val="18"/>
              </w:rPr>
              <w:t>＜</w:t>
            </w:r>
            <w:r>
              <w:rPr>
                <w:rFonts w:hint="eastAsia" w:cs="Times New Roman"/>
                <w:sz w:val="18"/>
                <w:szCs w:val="18"/>
              </w:rPr>
              <w:t>15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6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8 (-1.16~-0.8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3 (-1.12~-0.7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4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500~199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 (-0.93~-0.4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7 (-0.98~-0.3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000~299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6 (-0.89~-0.4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8 (-0.92~-0.4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ascii="宋体" w:hAnsi="宋体" w:cs="Times New Roman"/>
                <w:sz w:val="18"/>
                <w:szCs w:val="18"/>
              </w:rPr>
              <w:t>≥</w:t>
            </w:r>
            <w:r>
              <w:rPr>
                <w:rFonts w:hint="eastAsia" w:cs="Times New Roman"/>
                <w:sz w:val="18"/>
                <w:szCs w:val="18"/>
              </w:rPr>
              <w:t>3000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07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.03 (-1.19~-0.88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98 (-1.14~-0.82)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</w:tbl>
    <w:p>
      <w:pPr>
        <w:ind w:firstLine="180" w:firstLineChars="100"/>
        <w:rPr>
          <w:rFonts w:cs="Times New Roman"/>
          <w:color w:val="000000"/>
          <w:sz w:val="18"/>
          <w:szCs w:val="18"/>
        </w:rPr>
      </w:pPr>
      <w:r>
        <w:rPr>
          <w:rFonts w:cs="Times New Roman"/>
          <w:sz w:val="18"/>
          <w:szCs w:val="18"/>
        </w:rPr>
        <w:t>Note:</w:t>
      </w:r>
      <w:r>
        <w:rPr>
          <w:rFonts w:hint="eastAsia" w:cs="Times New Roman"/>
          <w:sz w:val="18"/>
          <w:szCs w:val="18"/>
          <w:lang w:eastAsia="zh-CN"/>
        </w:rPr>
        <w:t xml:space="preserve"> </w:t>
      </w:r>
      <w:r>
        <w:rPr>
          <w:rFonts w:hint="eastAsia" w:cs="Times New Roman"/>
          <w:sz w:val="18"/>
          <w:szCs w:val="18"/>
        </w:rPr>
        <w:t>Adjusted for gender, age, cohabitation status, residence, t</w:t>
      </w:r>
      <w:r>
        <w:rPr>
          <w:rFonts w:cs="Times New Roman"/>
          <w:sz w:val="18"/>
          <w:szCs w:val="18"/>
        </w:rPr>
        <w:t>ime since diagnosis</w:t>
      </w:r>
      <w:r>
        <w:rPr>
          <w:rFonts w:hint="eastAsia" w:cs="Times New Roman"/>
          <w:sz w:val="18"/>
          <w:szCs w:val="18"/>
        </w:rPr>
        <w:t>, and m</w:t>
      </w:r>
      <w:r>
        <w:rPr>
          <w:rFonts w:cs="Times New Roman"/>
          <w:sz w:val="18"/>
          <w:szCs w:val="18"/>
        </w:rPr>
        <w:t>onthly household income per capita</w:t>
      </w:r>
      <w:r>
        <w:rPr>
          <w:rFonts w:hint="eastAsia" w:cs="Times New Roman"/>
          <w:sz w:val="18"/>
          <w:szCs w:val="18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3MjFjZDBjODdlZWE4MmIzMzNkNmM5M2Y3MzhhNjYifQ=="/>
  </w:docVars>
  <w:rsids>
    <w:rsidRoot w:val="00000000"/>
    <w:rsid w:val="6156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9:02:29Z</dcterms:created>
  <dc:creator>23801</dc:creator>
  <cp:lastModifiedBy>17861281697</cp:lastModifiedBy>
  <dcterms:modified xsi:type="dcterms:W3CDTF">2025-07-07T09:0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08C130694C82402BAC0CDE61526E00A5_12</vt:lpwstr>
  </property>
</Properties>
</file>